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519" w:rsidRDefault="004D2519" w:rsidP="006647E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ry Table 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54836">
        <w:rPr>
          <w:rFonts w:ascii="Times New Roman" w:hAnsi="Times New Roman"/>
          <w:sz w:val="24"/>
          <w:szCs w:val="24"/>
          <w:lang w:val="en-US"/>
        </w:rPr>
        <w:t xml:space="preserve">– Optical density means </w:t>
      </w:r>
      <w:r w:rsidR="006647EE">
        <w:rPr>
          <w:rFonts w:ascii="Times New Roman" w:hAnsi="Times New Roman"/>
          <w:sz w:val="24"/>
          <w:szCs w:val="24"/>
          <w:lang w:val="en-US"/>
        </w:rPr>
        <w:t xml:space="preserve">of each protein </w:t>
      </w:r>
      <w:r w:rsidR="00854836" w:rsidRPr="00A6797B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>differentially expressed</w:t>
      </w:r>
      <w:r w:rsidR="0085483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647EE">
        <w:rPr>
          <w:rFonts w:ascii="Times New Roman" w:hAnsi="Times New Roman"/>
          <w:sz w:val="24"/>
          <w:szCs w:val="24"/>
          <w:lang w:val="en-US"/>
        </w:rPr>
        <w:t>between the control (</w:t>
      </w:r>
      <w:r w:rsidR="00854836">
        <w:rPr>
          <w:rFonts w:ascii="Times New Roman" w:hAnsi="Times New Roman"/>
          <w:sz w:val="24"/>
          <w:szCs w:val="24"/>
          <w:lang w:val="en-US"/>
        </w:rPr>
        <w:t>vehicle) and EGb-treated</w:t>
      </w:r>
      <w:r w:rsidR="006647EE">
        <w:rPr>
          <w:rFonts w:ascii="Times New Roman" w:hAnsi="Times New Roman"/>
          <w:sz w:val="24"/>
          <w:szCs w:val="24"/>
          <w:lang w:val="en-US"/>
        </w:rPr>
        <w:t xml:space="preserve"> group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4D2519" w:rsidRDefault="004D2519" w:rsidP="006647E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1428"/>
        <w:gridCol w:w="1750"/>
        <w:gridCol w:w="1750"/>
        <w:gridCol w:w="1788"/>
      </w:tblGrid>
      <w:tr w:rsidR="009D4B51" w:rsidTr="00FF1A6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25 g.kg</w:t>
            </w:r>
            <w:r w:rsidRPr="009E7656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vertAlign w:val="superscript"/>
                <w:lang w:val="en-US" w:eastAsia="pt-BR"/>
              </w:rPr>
              <w:t>-1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EG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50 g.kg</w:t>
            </w:r>
            <w:r w:rsidRPr="009E7656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vertAlign w:val="superscript"/>
                <w:lang w:val="en-US" w:eastAsia="pt-BR"/>
              </w:rPr>
              <w:t>-1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EG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D4B51" w:rsidRDefault="009D4B51" w:rsidP="009D4B51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.00 g.kg</w:t>
            </w:r>
            <w:r w:rsidRPr="009E7656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vertAlign w:val="superscript"/>
                <w:lang w:val="en-US" w:eastAsia="pt-BR"/>
              </w:rPr>
              <w:t>-1</w:t>
            </w:r>
            <w:r w:rsidRPr="009E7656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EGb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O3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39.5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64.1 ± 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46.7 ± 15.9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0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73.5 ±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48.3 ± 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60.1 ± 22.1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0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9 ± 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40.4 ± 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64.1 ± 11.8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0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328.2 ± 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409.4 ± 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70.7 ± 41.2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0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7.6 ± 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05.6 ±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18.4 ± 21.9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1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10.6 ± 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09.4 ± 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65.7 ± 12.5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1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70.6 ± 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46.3 ± 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59.0 ± 43.3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18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6.1 ±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11.3 ± 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68.6 ± 21.9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2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70.2 ± 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88.7 ± 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81.7 ± 16.4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25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324.1 ± 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51.9 ± 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32.3 ± 52.9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27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339.6 ± 1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499.3 ± 2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4198.7 ± 1957.1</w:t>
            </w:r>
          </w:p>
        </w:tc>
      </w:tr>
      <w:tr w:rsidR="009D4B51" w:rsidRPr="004D2519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3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75.1 ± 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45.9 ± 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1.5 ± 6.8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4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04.6 ± 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51.9 ± 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08.3 ± 12.4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48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6.5 ± 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43.3 ± 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71.5 ± 10.3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6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58.6 ± 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66.7 ± 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676.7 ± 191.1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6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76.7 ± 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09.0 ± 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3.9 ± 8.5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8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98.0 ± 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38.0 ±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85.8 ± 19.2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P8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23.8 ± 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75.7 ± 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81.7 ± 15.8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Q0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327.2 ± 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01.8 ± 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09.2 ± 60.2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Q29R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88.7 ± 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81.3 ± 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84.8 ± 25.1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Q3KR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33.4 ± 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15.8 ± 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79.7 ± 11.1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Q5RK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61.0 ± 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30.5 ± 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5.2 ± 21.7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Q6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13.6 ± 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71.7 ±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74.5 ± 16.3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Q6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80.0 ± 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87.1 ± 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62.2 ± 15.6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Q6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92.3 ± 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79.8 ± 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88.4 ± 21.6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Q7T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430.2 ± 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44.0 ± 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91.0 ± 62.4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Q9JHU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85.3 ± 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56.5 ± 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64.2 ± 45.5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Q9QU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44.3 ± 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81 ± 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29 ± 19.2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FWG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84.9 ± 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424.2 ± 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610.6 ± 119.9</w:t>
            </w:r>
          </w:p>
        </w:tc>
      </w:tr>
      <w:tr w:rsidR="009D4B51" w:rsidTr="00FF1A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NP_00110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46.7 ± 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366.2 ± 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22.4 ± 13.8</w:t>
            </w:r>
          </w:p>
        </w:tc>
      </w:tr>
      <w:tr w:rsidR="009D4B51" w:rsidTr="00194E72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NP_0011286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3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85.0 ± 3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54.6 ± 2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4.9 ± 30.7</w:t>
            </w:r>
          </w:p>
        </w:tc>
      </w:tr>
      <w:tr w:rsidR="009D4B51" w:rsidTr="00194E7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NP_001166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00.0 ± 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25.7 ± 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95.0 ± 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4B51" w:rsidRPr="009D4B51" w:rsidRDefault="009D4B51" w:rsidP="009D4B5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 w:rsidRPr="009D4B5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85.9 ± 8.9</w:t>
            </w:r>
          </w:p>
        </w:tc>
      </w:tr>
    </w:tbl>
    <w:p w:rsidR="00C76E81" w:rsidRDefault="009D4B51" w:rsidP="00194E72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</w:pPr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Accession number of Swiss-</w:t>
      </w:r>
      <w:proofErr w:type="spellStart"/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Prot</w:t>
      </w:r>
      <w:proofErr w:type="spellEnd"/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 xml:space="preserve"> or NCBI-</w:t>
      </w:r>
      <w:proofErr w:type="spellStart"/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>prot</w:t>
      </w:r>
      <w:proofErr w:type="spellEnd"/>
      <w:r w:rsidRPr="00013666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 xml:space="preserve"> databases.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 w:eastAsia="pt-BR"/>
        </w:rPr>
        <w:t xml:space="preserve"> </w:t>
      </w:r>
      <w:r w:rsidR="006647EE">
        <w:rPr>
          <w:rFonts w:ascii="Times New Roman" w:hAnsi="Times New Roman"/>
          <w:sz w:val="24"/>
          <w:szCs w:val="24"/>
          <w:lang w:val="en-US"/>
        </w:rPr>
        <w:t>Data was expressed as percentage change relative to the basal levels</w:t>
      </w:r>
      <w:r w:rsidR="001C0073">
        <w:rPr>
          <w:rFonts w:ascii="Times New Roman" w:hAnsi="Times New Roman"/>
          <w:sz w:val="24"/>
          <w:szCs w:val="24"/>
          <w:lang w:val="en-US"/>
        </w:rPr>
        <w:t xml:space="preserve"> (control)</w:t>
      </w:r>
      <w:r w:rsidR="006647EE">
        <w:rPr>
          <w:rFonts w:ascii="Times New Roman" w:hAnsi="Times New Roman"/>
          <w:sz w:val="24"/>
          <w:szCs w:val="24"/>
          <w:lang w:val="en-US"/>
        </w:rPr>
        <w:t xml:space="preserve"> mean ±</w:t>
      </w:r>
      <w:r w:rsidR="004D251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647EE">
        <w:rPr>
          <w:rFonts w:ascii="Times New Roman" w:hAnsi="Times New Roman"/>
          <w:sz w:val="24"/>
          <w:szCs w:val="24"/>
          <w:lang w:val="en-US"/>
        </w:rPr>
        <w:t>SEM</w:t>
      </w:r>
      <w:r w:rsidR="004D2519">
        <w:rPr>
          <w:rFonts w:ascii="Times New Roman" w:hAnsi="Times New Roman"/>
          <w:sz w:val="24"/>
          <w:szCs w:val="24"/>
          <w:lang w:val="en-US"/>
        </w:rPr>
        <w:t xml:space="preserve"> (n=</w:t>
      </w:r>
      <w:r w:rsidR="00854836">
        <w:rPr>
          <w:rFonts w:ascii="Times New Roman" w:hAnsi="Times New Roman"/>
          <w:sz w:val="24"/>
          <w:szCs w:val="24"/>
          <w:lang w:val="en-US"/>
        </w:rPr>
        <w:t>5</w:t>
      </w:r>
      <w:r w:rsidR="004D2519">
        <w:rPr>
          <w:rFonts w:ascii="Times New Roman" w:hAnsi="Times New Roman"/>
          <w:sz w:val="24"/>
          <w:szCs w:val="24"/>
          <w:lang w:val="en-US"/>
        </w:rPr>
        <w:t xml:space="preserve"> per group)</w:t>
      </w:r>
      <w:r w:rsidR="00854836">
        <w:rPr>
          <w:rFonts w:ascii="Times New Roman" w:hAnsi="Times New Roman"/>
          <w:sz w:val="24"/>
          <w:szCs w:val="24"/>
          <w:lang w:val="en-US"/>
        </w:rPr>
        <w:t>.</w:t>
      </w:r>
    </w:p>
    <w:sectPr w:rsidR="00C76E81" w:rsidSect="00194E7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8AEFD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7EE"/>
    <w:rsid w:val="000818DF"/>
    <w:rsid w:val="000E6DBB"/>
    <w:rsid w:val="00145312"/>
    <w:rsid w:val="00172FEE"/>
    <w:rsid w:val="00194E72"/>
    <w:rsid w:val="001C0073"/>
    <w:rsid w:val="00226720"/>
    <w:rsid w:val="002F2F21"/>
    <w:rsid w:val="0032071B"/>
    <w:rsid w:val="004D2519"/>
    <w:rsid w:val="005F26F8"/>
    <w:rsid w:val="006647EE"/>
    <w:rsid w:val="007231DE"/>
    <w:rsid w:val="00854836"/>
    <w:rsid w:val="0088749D"/>
    <w:rsid w:val="009B58F5"/>
    <w:rsid w:val="009D4B51"/>
    <w:rsid w:val="009E7656"/>
    <w:rsid w:val="00BA148A"/>
    <w:rsid w:val="00C76E81"/>
    <w:rsid w:val="00CB54AB"/>
    <w:rsid w:val="00D029E8"/>
    <w:rsid w:val="00D25C9C"/>
    <w:rsid w:val="00D756C1"/>
    <w:rsid w:val="00D778B5"/>
    <w:rsid w:val="00DF5773"/>
    <w:rsid w:val="00F2652E"/>
    <w:rsid w:val="00FF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47DD4E-77AF-4725-80E3-3EBD9E3A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7EE"/>
    <w:pPr>
      <w:spacing w:line="25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26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E76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7656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semiHidden/>
    <w:unhideWhenUsed/>
    <w:rsid w:val="00854836"/>
    <w:rPr>
      <w:color w:val="0563C1"/>
      <w:u w:val="single"/>
    </w:rPr>
  </w:style>
  <w:style w:type="character" w:styleId="Refdecomentrio">
    <w:name w:val="annotation reference"/>
    <w:uiPriority w:val="99"/>
    <w:semiHidden/>
    <w:unhideWhenUsed/>
    <w:rsid w:val="0085483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54836"/>
    <w:pPr>
      <w:spacing w:line="259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54836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548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54836"/>
    <w:rPr>
      <w:rFonts w:ascii="Calibri" w:eastAsia="Calibri" w:hAnsi="Calibri" w:cs="Times New Roman"/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C76E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9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</dc:creator>
  <cp:keywords/>
  <dc:description/>
  <cp:lastModifiedBy>Professor</cp:lastModifiedBy>
  <cp:revision>2</cp:revision>
  <cp:lastPrinted>2018-12-19T14:16:00Z</cp:lastPrinted>
  <dcterms:created xsi:type="dcterms:W3CDTF">2018-12-19T15:58:00Z</dcterms:created>
  <dcterms:modified xsi:type="dcterms:W3CDTF">2018-12-19T15:58:00Z</dcterms:modified>
</cp:coreProperties>
</file>